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18A33" w14:textId="035ACDA7" w:rsidR="00935A04" w:rsidRDefault="002B6673" w:rsidP="002B6673">
      <w:pPr>
        <w:jc w:val="center"/>
      </w:pPr>
      <w:bookmarkStart w:id="0" w:name="_Hlk101824421"/>
      <w:bookmarkEnd w:id="0"/>
      <w:r w:rsidRPr="002B6673">
        <w:rPr>
          <w:rFonts w:ascii="Times New Roman" w:hAnsi="Times New Roman" w:cs="Times New Roman"/>
          <w:b/>
          <w:bCs/>
        </w:rPr>
        <w:t xml:space="preserve">Supplementary </w:t>
      </w:r>
      <w:r w:rsidR="00765702">
        <w:rPr>
          <w:rFonts w:ascii="Times New Roman" w:hAnsi="Times New Roman" w:cs="Times New Roman"/>
          <w:b/>
          <w:bCs/>
        </w:rPr>
        <w:t>Figure</w:t>
      </w:r>
    </w:p>
    <w:p w14:paraId="16B94FFA" w14:textId="77777777" w:rsidR="00A73424" w:rsidRDefault="00A73424" w:rsidP="00A73424">
      <w:pPr>
        <w:spacing w:line="360" w:lineRule="auto"/>
        <w:rPr>
          <w:rFonts w:ascii="Times New Roman" w:hAnsi="Times New Roman" w:cs="Times New Roman"/>
          <w:b/>
          <w:bCs/>
          <w:szCs w:val="32"/>
        </w:rPr>
      </w:pPr>
    </w:p>
    <w:p w14:paraId="5E3DFA84" w14:textId="76853D47" w:rsidR="00A73424" w:rsidRPr="002E6B33" w:rsidRDefault="00A73424" w:rsidP="00A73424">
      <w:pPr>
        <w:spacing w:line="360" w:lineRule="auto"/>
        <w:rPr>
          <w:rFonts w:ascii="Times New Roman" w:eastAsia="SimSun" w:hAnsi="Times New Roman" w:cs="Times New Roman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Cs w:val="32"/>
        </w:rPr>
        <w:t xml:space="preserve">Figure </w:t>
      </w:r>
      <w:r>
        <w:rPr>
          <w:rFonts w:ascii="Times New Roman" w:hAnsi="Times New Roman" w:cs="Times New Roman"/>
          <w:b/>
          <w:bCs/>
          <w:szCs w:val="24"/>
        </w:rPr>
        <w:t>S</w:t>
      </w:r>
      <w:r>
        <w:rPr>
          <w:rFonts w:ascii="Times New Roman" w:eastAsia="SimSun" w:hAnsi="Times New Roman" w:cs="Times New Roman"/>
          <w:b/>
          <w:bCs/>
          <w:szCs w:val="24"/>
          <w:lang w:eastAsia="zh-CN"/>
        </w:rPr>
        <w:t>1</w:t>
      </w:r>
      <w:r>
        <w:rPr>
          <w:rFonts w:ascii="Times New Roman" w:hAnsi="Times New Roman" w:cs="Times New Roman"/>
          <w:b/>
          <w:bCs/>
          <w:szCs w:val="32"/>
        </w:rPr>
        <w:t xml:space="preserve"> </w:t>
      </w:r>
      <w:bookmarkStart w:id="1" w:name="_Hlk89941011"/>
      <w:r>
        <w:rPr>
          <w:rFonts w:ascii="Times New Roman" w:hAnsi="Times New Roman" w:cs="Times New Roman"/>
          <w:szCs w:val="32"/>
        </w:rPr>
        <w:t xml:space="preserve">Morphology of ACF in rat colon after stained with </w:t>
      </w:r>
      <w:r w:rsidRPr="00D750DC">
        <w:rPr>
          <w:rFonts w:ascii="Times New Roman" w:eastAsia="Calibri" w:hAnsi="Times New Roman" w:cs="Times New Roman"/>
          <w:szCs w:val="24"/>
        </w:rPr>
        <w:t>0.2%</w:t>
      </w:r>
      <w:r>
        <w:rPr>
          <w:rFonts w:ascii="Times New Roman" w:eastAsia="Calibri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32"/>
        </w:rPr>
        <w:t>methylene blue</w:t>
      </w:r>
      <w:bookmarkEnd w:id="1"/>
    </w:p>
    <w:p w14:paraId="0AC08BD9" w14:textId="6DA4544B" w:rsidR="00A73424" w:rsidRDefault="00927230" w:rsidP="00A73424">
      <w:r>
        <w:rPr>
          <w:noProof/>
        </w:rPr>
        <w:drawing>
          <wp:inline distT="0" distB="0" distL="0" distR="0" wp14:anchorId="0829F669" wp14:editId="2A7D0591">
            <wp:extent cx="5727700" cy="3745865"/>
            <wp:effectExtent l="0" t="0" r="635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745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C1BAE8" w14:textId="77777777" w:rsidR="00A73424" w:rsidRDefault="00A73424" w:rsidP="00A7342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center"/>
        <w:rPr>
          <w:rFonts w:ascii="Times New Roman" w:eastAsia="Calibri" w:hAnsi="Times New Roman" w:cs="Times New Roman"/>
          <w:szCs w:val="24"/>
        </w:rPr>
      </w:pPr>
      <w:r w:rsidRPr="007A451E">
        <w:rPr>
          <w:rFonts w:ascii="Times New Roman" w:eastAsia="Calibri" w:hAnsi="Times New Roman" w:cs="Times New Roman"/>
          <w:szCs w:val="24"/>
        </w:rPr>
        <w:t>Normal, (B) 1 crypt/focus, (C) 2 crypt/focus, (D) 3 crypt/focus, (E) 4 crypt/focus,</w:t>
      </w:r>
    </w:p>
    <w:p w14:paraId="7E2C1D29" w14:textId="77777777" w:rsidR="00A73424" w:rsidRPr="007A451E" w:rsidRDefault="00A73424" w:rsidP="00A73424">
      <w:pPr>
        <w:pStyle w:val="ListParagraph"/>
        <w:autoSpaceDE w:val="0"/>
        <w:autoSpaceDN w:val="0"/>
        <w:adjustRightInd w:val="0"/>
        <w:spacing w:line="360" w:lineRule="auto"/>
        <w:ind w:left="360"/>
        <w:jc w:val="center"/>
        <w:rPr>
          <w:rFonts w:ascii="Times New Roman" w:eastAsia="Calibri" w:hAnsi="Times New Roman" w:cs="Times New Roman"/>
          <w:szCs w:val="24"/>
        </w:rPr>
      </w:pPr>
      <w:r w:rsidRPr="007A451E">
        <w:rPr>
          <w:rFonts w:ascii="Times New Roman" w:eastAsia="Calibri" w:hAnsi="Times New Roman" w:cs="Times New Roman"/>
          <w:szCs w:val="24"/>
        </w:rPr>
        <w:t xml:space="preserve">(F) </w:t>
      </w:r>
      <w:r>
        <w:rPr>
          <w:rFonts w:ascii="Times New Roman" w:hAnsi="Times New Roman" w:cs="Times New Roman"/>
          <w:sz w:val="24"/>
          <w:szCs w:val="32"/>
        </w:rPr>
        <w:t>multiple</w:t>
      </w:r>
      <w:r w:rsidRPr="007A451E">
        <w:rPr>
          <w:rFonts w:ascii="Times New Roman" w:eastAsia="Calibri" w:hAnsi="Times New Roman" w:cs="Times New Roman"/>
          <w:szCs w:val="24"/>
        </w:rPr>
        <w:t xml:space="preserve"> crypt/focus</w:t>
      </w:r>
    </w:p>
    <w:p w14:paraId="7D67A7A6" w14:textId="77777777" w:rsidR="00A73424" w:rsidRPr="00D750DC" w:rsidRDefault="00A73424" w:rsidP="00A73424">
      <w:pPr>
        <w:pStyle w:val="ListParagraph"/>
        <w:autoSpaceDE w:val="0"/>
        <w:autoSpaceDN w:val="0"/>
        <w:adjustRightInd w:val="0"/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D750DC">
        <w:rPr>
          <w:rFonts w:ascii="Times New Roman" w:eastAsia="Calibri" w:hAnsi="Times New Roman" w:cs="Times New Roman"/>
          <w:sz w:val="24"/>
          <w:szCs w:val="24"/>
        </w:rPr>
        <w:t>The photo was taken under microscope with 40X magnification.</w:t>
      </w:r>
    </w:p>
    <w:p w14:paraId="5598D025" w14:textId="77777777" w:rsidR="0098572B" w:rsidRPr="00A73424" w:rsidRDefault="0098572B" w:rsidP="00763107"/>
    <w:p w14:paraId="542A9A6D" w14:textId="17C410AA" w:rsidR="0073306F" w:rsidRPr="00F94D73" w:rsidRDefault="0073306F" w:rsidP="0073306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Figure S</w:t>
      </w:r>
      <w:r w:rsidR="00885F65">
        <w:rPr>
          <w:rFonts w:ascii="Times New Roman" w:eastAsia="SimSun" w:hAnsi="Times New Roman" w:cs="Times New Roman"/>
          <w:b/>
          <w:bCs/>
          <w:szCs w:val="24"/>
          <w:lang w:eastAsia="zh-CN"/>
        </w:rPr>
        <w:t>2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bookmarkStart w:id="2" w:name="_Hlk89941212"/>
      <w:r>
        <w:rPr>
          <w:rFonts w:ascii="Times New Roman" w:hAnsi="Times New Roman" w:cs="Times New Roman"/>
          <w:szCs w:val="24"/>
        </w:rPr>
        <w:t>Whole of the colon and colon section preparation</w:t>
      </w:r>
      <w:bookmarkEnd w:id="2"/>
    </w:p>
    <w:p w14:paraId="01732018" w14:textId="77777777" w:rsidR="0073306F" w:rsidRDefault="0073306F" w:rsidP="0073306F">
      <w:pPr>
        <w:spacing w:line="360" w:lineRule="auto"/>
        <w:jc w:val="center"/>
        <w:rPr>
          <w:rFonts w:ascii="Times New Roman" w:eastAsia="SimSun" w:hAnsi="Times New Roman" w:cs="Times New Roman"/>
          <w:szCs w:val="24"/>
          <w:lang w:eastAsia="zh-CN"/>
        </w:rPr>
      </w:pPr>
      <w:r>
        <w:rPr>
          <w:rFonts w:ascii="Times New Roman" w:eastAsia="SimSun" w:hAnsi="Times New Roman" w:cs="Times New Roman"/>
          <w:noProof/>
          <w:szCs w:val="24"/>
          <w:lang w:eastAsia="zh-CN"/>
        </w:rPr>
        <w:drawing>
          <wp:inline distT="0" distB="0" distL="0" distR="0" wp14:anchorId="5A860BC7" wp14:editId="4EABF5F3">
            <wp:extent cx="5655418" cy="2746375"/>
            <wp:effectExtent l="19050" t="19050" r="21590" b="158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7165" cy="2747223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7613F38" w14:textId="502CED9E" w:rsidR="00792CCB" w:rsidRPr="00763107" w:rsidRDefault="00792CCB" w:rsidP="00763107"/>
    <w:sectPr w:rsidR="00792CCB" w:rsidRPr="00763107" w:rsidSect="00D235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F1C62" w14:textId="77777777" w:rsidR="00EA6A46" w:rsidRDefault="00EA6A46" w:rsidP="00F94D73">
      <w:r>
        <w:separator/>
      </w:r>
    </w:p>
  </w:endnote>
  <w:endnote w:type="continuationSeparator" w:id="0">
    <w:p w14:paraId="1609BFCD" w14:textId="77777777" w:rsidR="00EA6A46" w:rsidRDefault="00EA6A46" w:rsidP="00F94D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C50E6" w14:textId="77777777" w:rsidR="00EA6A46" w:rsidRDefault="00EA6A46" w:rsidP="00F94D73">
      <w:r>
        <w:separator/>
      </w:r>
    </w:p>
  </w:footnote>
  <w:footnote w:type="continuationSeparator" w:id="0">
    <w:p w14:paraId="1A73FA6B" w14:textId="77777777" w:rsidR="00EA6A46" w:rsidRDefault="00EA6A46" w:rsidP="00F94D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06B40"/>
    <w:multiLevelType w:val="hybridMultilevel"/>
    <w:tmpl w:val="5748CC58"/>
    <w:lvl w:ilvl="0" w:tplc="23D2A1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EA7B57"/>
    <w:multiLevelType w:val="hybridMultilevel"/>
    <w:tmpl w:val="876E00D8"/>
    <w:lvl w:ilvl="0" w:tplc="5946286E">
      <w:start w:val="1"/>
      <w:numFmt w:val="upperLetter"/>
      <w:lvlText w:val="(%1)"/>
      <w:lvlJc w:val="left"/>
      <w:pPr>
        <w:ind w:left="360" w:hanging="360"/>
      </w:pPr>
      <w:rPr>
        <w:rFonts w:eastAsia="DengXi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89260566">
    <w:abstractNumId w:val="0"/>
  </w:num>
  <w:num w:numId="2" w16cid:durableId="10607843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A04"/>
    <w:rsid w:val="00005647"/>
    <w:rsid w:val="00014BEB"/>
    <w:rsid w:val="00043C20"/>
    <w:rsid w:val="0005036B"/>
    <w:rsid w:val="000543E2"/>
    <w:rsid w:val="00067B21"/>
    <w:rsid w:val="0008402F"/>
    <w:rsid w:val="000B362E"/>
    <w:rsid w:val="000C42BF"/>
    <w:rsid w:val="000E75C3"/>
    <w:rsid w:val="000F448E"/>
    <w:rsid w:val="000F4A8B"/>
    <w:rsid w:val="000F7E35"/>
    <w:rsid w:val="00127487"/>
    <w:rsid w:val="0013189E"/>
    <w:rsid w:val="00146F60"/>
    <w:rsid w:val="0019171C"/>
    <w:rsid w:val="00192D1B"/>
    <w:rsid w:val="00197CDD"/>
    <w:rsid w:val="001B1CE1"/>
    <w:rsid w:val="00206B74"/>
    <w:rsid w:val="00226C0A"/>
    <w:rsid w:val="00254B3A"/>
    <w:rsid w:val="00285767"/>
    <w:rsid w:val="002A23DF"/>
    <w:rsid w:val="002B3E95"/>
    <w:rsid w:val="002B6673"/>
    <w:rsid w:val="002B7E98"/>
    <w:rsid w:val="002C1A04"/>
    <w:rsid w:val="002D16BA"/>
    <w:rsid w:val="002D1871"/>
    <w:rsid w:val="002D514C"/>
    <w:rsid w:val="002F5506"/>
    <w:rsid w:val="002F7EB1"/>
    <w:rsid w:val="00310FBA"/>
    <w:rsid w:val="00344819"/>
    <w:rsid w:val="00366CC9"/>
    <w:rsid w:val="00374615"/>
    <w:rsid w:val="00376559"/>
    <w:rsid w:val="00376651"/>
    <w:rsid w:val="0038785C"/>
    <w:rsid w:val="00395F87"/>
    <w:rsid w:val="003A0BCE"/>
    <w:rsid w:val="003A410B"/>
    <w:rsid w:val="003B59A0"/>
    <w:rsid w:val="003C4DDC"/>
    <w:rsid w:val="003D0D5A"/>
    <w:rsid w:val="003F05B3"/>
    <w:rsid w:val="003F54BD"/>
    <w:rsid w:val="003F7D44"/>
    <w:rsid w:val="00403440"/>
    <w:rsid w:val="00422E97"/>
    <w:rsid w:val="00436255"/>
    <w:rsid w:val="004575E0"/>
    <w:rsid w:val="00460661"/>
    <w:rsid w:val="0046329C"/>
    <w:rsid w:val="00463EE0"/>
    <w:rsid w:val="004648DE"/>
    <w:rsid w:val="004665A5"/>
    <w:rsid w:val="004872F3"/>
    <w:rsid w:val="004A20BB"/>
    <w:rsid w:val="004A3A1B"/>
    <w:rsid w:val="004A6D11"/>
    <w:rsid w:val="004B06FD"/>
    <w:rsid w:val="004B49CD"/>
    <w:rsid w:val="004C3684"/>
    <w:rsid w:val="004C4175"/>
    <w:rsid w:val="004E2D79"/>
    <w:rsid w:val="005106C7"/>
    <w:rsid w:val="005408FA"/>
    <w:rsid w:val="0056749E"/>
    <w:rsid w:val="005B3EF6"/>
    <w:rsid w:val="00603EC3"/>
    <w:rsid w:val="00621378"/>
    <w:rsid w:val="00621DA3"/>
    <w:rsid w:val="0062346D"/>
    <w:rsid w:val="00641D71"/>
    <w:rsid w:val="0067397B"/>
    <w:rsid w:val="006A7D37"/>
    <w:rsid w:val="006B28B2"/>
    <w:rsid w:val="006B3EC5"/>
    <w:rsid w:val="006C2634"/>
    <w:rsid w:val="006D1A1E"/>
    <w:rsid w:val="006F5E99"/>
    <w:rsid w:val="00723D78"/>
    <w:rsid w:val="0073306F"/>
    <w:rsid w:val="00755C17"/>
    <w:rsid w:val="00762309"/>
    <w:rsid w:val="00763107"/>
    <w:rsid w:val="00765702"/>
    <w:rsid w:val="007666B6"/>
    <w:rsid w:val="00780EF5"/>
    <w:rsid w:val="00790D0F"/>
    <w:rsid w:val="00792CCB"/>
    <w:rsid w:val="00793166"/>
    <w:rsid w:val="007A451E"/>
    <w:rsid w:val="007A6073"/>
    <w:rsid w:val="007C12FC"/>
    <w:rsid w:val="007C2769"/>
    <w:rsid w:val="007C5063"/>
    <w:rsid w:val="007D177B"/>
    <w:rsid w:val="007D655D"/>
    <w:rsid w:val="007D6987"/>
    <w:rsid w:val="007E2970"/>
    <w:rsid w:val="007E61A8"/>
    <w:rsid w:val="008123ED"/>
    <w:rsid w:val="00813587"/>
    <w:rsid w:val="008217F3"/>
    <w:rsid w:val="00823447"/>
    <w:rsid w:val="00832FC4"/>
    <w:rsid w:val="00835E3E"/>
    <w:rsid w:val="008445CF"/>
    <w:rsid w:val="00865957"/>
    <w:rsid w:val="00885F65"/>
    <w:rsid w:val="00886CC4"/>
    <w:rsid w:val="008940BB"/>
    <w:rsid w:val="008A39A4"/>
    <w:rsid w:val="008D336B"/>
    <w:rsid w:val="008E598F"/>
    <w:rsid w:val="008F1B2B"/>
    <w:rsid w:val="00901AF1"/>
    <w:rsid w:val="00904AC4"/>
    <w:rsid w:val="0092080C"/>
    <w:rsid w:val="00925734"/>
    <w:rsid w:val="00927230"/>
    <w:rsid w:val="00935A04"/>
    <w:rsid w:val="00936B1E"/>
    <w:rsid w:val="00945D99"/>
    <w:rsid w:val="00946686"/>
    <w:rsid w:val="00950CC8"/>
    <w:rsid w:val="00950FF4"/>
    <w:rsid w:val="00953425"/>
    <w:rsid w:val="00957CBD"/>
    <w:rsid w:val="0096064D"/>
    <w:rsid w:val="00980966"/>
    <w:rsid w:val="0098572B"/>
    <w:rsid w:val="009911F7"/>
    <w:rsid w:val="0099720B"/>
    <w:rsid w:val="009B0793"/>
    <w:rsid w:val="009B089D"/>
    <w:rsid w:val="009B7FCD"/>
    <w:rsid w:val="009F67EC"/>
    <w:rsid w:val="00A05298"/>
    <w:rsid w:val="00A05960"/>
    <w:rsid w:val="00A26E6C"/>
    <w:rsid w:val="00A32971"/>
    <w:rsid w:val="00A41037"/>
    <w:rsid w:val="00A4140D"/>
    <w:rsid w:val="00A41775"/>
    <w:rsid w:val="00A456FF"/>
    <w:rsid w:val="00A71827"/>
    <w:rsid w:val="00A73424"/>
    <w:rsid w:val="00A84A01"/>
    <w:rsid w:val="00A91570"/>
    <w:rsid w:val="00AA17FB"/>
    <w:rsid w:val="00AC6DFB"/>
    <w:rsid w:val="00AF6E11"/>
    <w:rsid w:val="00B1051A"/>
    <w:rsid w:val="00B13CD0"/>
    <w:rsid w:val="00B156FE"/>
    <w:rsid w:val="00B226B2"/>
    <w:rsid w:val="00B228CC"/>
    <w:rsid w:val="00B27DB7"/>
    <w:rsid w:val="00B45837"/>
    <w:rsid w:val="00B519FD"/>
    <w:rsid w:val="00B73184"/>
    <w:rsid w:val="00B75D3A"/>
    <w:rsid w:val="00B929F9"/>
    <w:rsid w:val="00BA1857"/>
    <w:rsid w:val="00BA2637"/>
    <w:rsid w:val="00BA3833"/>
    <w:rsid w:val="00BB3BB6"/>
    <w:rsid w:val="00BE2D37"/>
    <w:rsid w:val="00BF1FBD"/>
    <w:rsid w:val="00C16B2E"/>
    <w:rsid w:val="00C315AB"/>
    <w:rsid w:val="00C64C4D"/>
    <w:rsid w:val="00CA011C"/>
    <w:rsid w:val="00CA2A29"/>
    <w:rsid w:val="00CB06CE"/>
    <w:rsid w:val="00CB7021"/>
    <w:rsid w:val="00CC1E7E"/>
    <w:rsid w:val="00CC3BCB"/>
    <w:rsid w:val="00CD5535"/>
    <w:rsid w:val="00CD6E3F"/>
    <w:rsid w:val="00CE72E8"/>
    <w:rsid w:val="00CF703D"/>
    <w:rsid w:val="00D01046"/>
    <w:rsid w:val="00D220A2"/>
    <w:rsid w:val="00D23589"/>
    <w:rsid w:val="00D31A0E"/>
    <w:rsid w:val="00D3591A"/>
    <w:rsid w:val="00D46382"/>
    <w:rsid w:val="00D54B47"/>
    <w:rsid w:val="00D71529"/>
    <w:rsid w:val="00D973A3"/>
    <w:rsid w:val="00DA2098"/>
    <w:rsid w:val="00DB7179"/>
    <w:rsid w:val="00DB7225"/>
    <w:rsid w:val="00DC16A0"/>
    <w:rsid w:val="00DC6369"/>
    <w:rsid w:val="00DC6A0A"/>
    <w:rsid w:val="00DD0ABA"/>
    <w:rsid w:val="00DF350B"/>
    <w:rsid w:val="00E1204E"/>
    <w:rsid w:val="00E50826"/>
    <w:rsid w:val="00E51CAA"/>
    <w:rsid w:val="00E54B2E"/>
    <w:rsid w:val="00E61092"/>
    <w:rsid w:val="00E67415"/>
    <w:rsid w:val="00E73014"/>
    <w:rsid w:val="00E819B4"/>
    <w:rsid w:val="00E826A3"/>
    <w:rsid w:val="00E93881"/>
    <w:rsid w:val="00E94F52"/>
    <w:rsid w:val="00EA6A46"/>
    <w:rsid w:val="00EB221F"/>
    <w:rsid w:val="00EC12EC"/>
    <w:rsid w:val="00EC7E0A"/>
    <w:rsid w:val="00ED29A2"/>
    <w:rsid w:val="00F10631"/>
    <w:rsid w:val="00F151CE"/>
    <w:rsid w:val="00F22F90"/>
    <w:rsid w:val="00F5041E"/>
    <w:rsid w:val="00F64050"/>
    <w:rsid w:val="00F84E23"/>
    <w:rsid w:val="00F94D73"/>
    <w:rsid w:val="00FA0F17"/>
    <w:rsid w:val="00FA2582"/>
    <w:rsid w:val="00FA68E2"/>
    <w:rsid w:val="00FB0D59"/>
    <w:rsid w:val="00FC20FC"/>
    <w:rsid w:val="00FC339C"/>
    <w:rsid w:val="00FF1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7ADF13"/>
  <w15:chartTrackingRefBased/>
  <w15:docId w15:val="{AD282A28-4680-994E-BC6C-597608642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30"/>
        <w:lang w:val="en-US" w:eastAsia="ja-JP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935A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4D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94D73"/>
    <w:rPr>
      <w:sz w:val="18"/>
      <w:szCs w:val="22"/>
    </w:rPr>
  </w:style>
  <w:style w:type="paragraph" w:styleId="Footer">
    <w:name w:val="footer"/>
    <w:basedOn w:val="Normal"/>
    <w:link w:val="FooterChar"/>
    <w:uiPriority w:val="99"/>
    <w:unhideWhenUsed/>
    <w:rsid w:val="00F94D73"/>
    <w:pPr>
      <w:tabs>
        <w:tab w:val="center" w:pos="4153"/>
        <w:tab w:val="right" w:pos="8306"/>
      </w:tabs>
      <w:snapToGrid w:val="0"/>
    </w:pPr>
    <w:rPr>
      <w:sz w:val="18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94D73"/>
    <w:rPr>
      <w:sz w:val="18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763107"/>
    <w:pPr>
      <w:spacing w:after="200" w:line="276" w:lineRule="auto"/>
      <w:ind w:left="720"/>
      <w:contextualSpacing/>
    </w:pPr>
    <w:rPr>
      <w:sz w:val="22"/>
      <w:szCs w:val="28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63107"/>
    <w:rPr>
      <w:sz w:val="22"/>
      <w:szCs w:val="2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BBDF50-5CD3-43B8-A608-3DA99EF269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WAT SUBHAWA</dc:creator>
  <cp:keywords/>
  <dc:description/>
  <cp:lastModifiedBy>Teera Chewonarin</cp:lastModifiedBy>
  <cp:revision>2</cp:revision>
  <cp:lastPrinted>2021-12-02T04:33:00Z</cp:lastPrinted>
  <dcterms:created xsi:type="dcterms:W3CDTF">2022-08-30T01:01:00Z</dcterms:created>
  <dcterms:modified xsi:type="dcterms:W3CDTF">2022-08-30T01:01:00Z</dcterms:modified>
</cp:coreProperties>
</file>